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03" w:type="dxa"/>
        <w:tblLayout w:type="fixed"/>
        <w:tblLook w:val="04A0" w:firstRow="1" w:lastRow="0" w:firstColumn="1" w:lastColumn="0" w:noHBand="0" w:noVBand="1"/>
      </w:tblPr>
      <w:tblGrid>
        <w:gridCol w:w="7285"/>
        <w:gridCol w:w="1636"/>
        <w:gridCol w:w="1244"/>
        <w:gridCol w:w="1025"/>
        <w:gridCol w:w="1067"/>
        <w:gridCol w:w="1499"/>
        <w:gridCol w:w="747"/>
      </w:tblGrid>
      <w:tr w:rsidR="004C0509" w:rsidRPr="00C5653F" w14:paraId="2D6F2781" w14:textId="77777777" w:rsidTr="00EF74FD">
        <w:trPr>
          <w:trHeight w:val="300"/>
        </w:trPr>
        <w:tc>
          <w:tcPr>
            <w:tcW w:w="1450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E44B8" w14:textId="4CA48230" w:rsidR="004C0509" w:rsidRPr="00C5653F" w:rsidRDefault="004C0509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b/>
                <w:bCs/>
              </w:rPr>
              <w:t xml:space="preserve">Supplementary Table </w:t>
            </w:r>
            <w:r w:rsidR="006A32E7">
              <w:rPr>
                <w:b/>
                <w:bCs/>
              </w:rPr>
              <w:t>S</w:t>
            </w:r>
            <w:r w:rsidRPr="00C5653F">
              <w:rPr>
                <w:b/>
                <w:bCs/>
              </w:rPr>
              <w:t>1. Plasma proteins associated with endometriosis risk in the Nurses’ Health Study II (n=400)</w:t>
            </w:r>
          </w:p>
        </w:tc>
      </w:tr>
      <w:tr w:rsidR="00C5653F" w:rsidRPr="00C5653F" w14:paraId="7E78BF6D" w14:textId="77777777" w:rsidTr="00EF74FD">
        <w:trPr>
          <w:trHeight w:val="300"/>
        </w:trPr>
        <w:tc>
          <w:tcPr>
            <w:tcW w:w="7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74D3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C9E5" w14:textId="10D861D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rez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bol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5126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Prot ID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FB7E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maI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DEB4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old chang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4F45" w14:textId="582E243C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dds ra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 (95%CI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E687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C5653F" w:rsidRPr="00C5653F" w14:paraId="45A6E8AA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B87F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ual specificity mitogen-activated protein kinase kinase 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E2B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AP2K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373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459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088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723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05A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B2B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7 (0.54-0.8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BDE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</w:tr>
      <w:tr w:rsidR="00C5653F" w:rsidRPr="00C5653F" w14:paraId="34124B3E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AB1C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PARC-related modular calcium-binding protein 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137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MOC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4C5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H4F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A79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188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0B1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572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8 (0.31-0.7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540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C5653F" w:rsidRPr="00C5653F" w14:paraId="51D53357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5F2B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rotein S100-A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BFB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100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67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491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447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BBF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9B5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2 (1.19-1.9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43A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C5653F" w:rsidRPr="00C5653F" w14:paraId="6296D085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753B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ntercellular adhesion molecule 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567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CAM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DAC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135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3CC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317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182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47B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7 (1.17-1.8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1BA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C5653F" w:rsidRPr="00C5653F" w14:paraId="525542A0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60C6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ermatopont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595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P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DDB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075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3BB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817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1EC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006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 (0.48-0.8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35A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C5653F" w:rsidRPr="00C5653F" w14:paraId="5ACFA30E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DC34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istone H3.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75D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IST1H3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360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684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BFF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815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AE7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AEE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2 (1.13-1.7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72B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C5653F" w:rsidRPr="00C5653F" w14:paraId="29B4F5C8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4259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dherin-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509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DH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495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128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75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0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267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04E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0 (0.55-0.89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62B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C5653F" w:rsidRPr="00C5653F" w14:paraId="4652DCB9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BC92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NA-binding protein 3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E86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BM3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CC0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144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B71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153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835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761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3 (1.13-1.8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809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C5653F" w:rsidRPr="00C5653F" w14:paraId="07283C0A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8410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laf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585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I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E00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199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F44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445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A31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62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 (0.60-0.9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320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C5653F" w:rsidRPr="00C5653F" w14:paraId="705AD302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FFC9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lypican-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85A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PC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3EE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Y6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E8F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288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6AE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0C1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8 (1.11-1.7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736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C5653F" w:rsidRPr="00C5653F" w14:paraId="7A2A09EC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E936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NA topoisomerase 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B5A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P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A26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1138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224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43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E83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30B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5 (1.24-3.0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E46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C5653F" w:rsidRPr="00C5653F" w14:paraId="25FA3F87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A004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ransforming growth factor beta receptor type 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87E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GFBR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899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031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B26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505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154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F2D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2 (0.58-0.9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23F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C5653F" w:rsidRPr="00C5653F" w14:paraId="15816715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E980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ual specificity mitogen-activated protein kinase kinase 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839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AP2K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9C5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467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7C2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724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F53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A51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6 (1.10-1.7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0FD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C5653F" w:rsidRPr="00C5653F" w14:paraId="24A5FAAC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4348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ollicle stimulating hormon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F2E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GA FSHB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684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1215,  P012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35E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42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84C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D5E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4 (0.35-0.8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C71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C5653F" w:rsidRPr="00C5653F" w14:paraId="5AB4DB34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5900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Kunitz-type protease inhibitor 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178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PINT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C7F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432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6AB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189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AEB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697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1 (0.56-0.9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EE2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C5653F" w:rsidRPr="00C5653F" w14:paraId="5487CF02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4AF5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urexin-3-bet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768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RXN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73C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HDB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751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872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93C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3FC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1 (0.56-0.9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DDD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C5653F" w:rsidRPr="00C5653F" w14:paraId="3CDD48D7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5F42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trin receptor UNC5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578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C5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5C8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6UXZ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D2A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523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68D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234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 (0.62-0.9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0BF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C5653F" w:rsidRPr="00C5653F" w14:paraId="702BC61B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43D7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nterleukin-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398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L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4F7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51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C81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4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07F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D1B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9 (1.14-2.2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654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C5653F" w:rsidRPr="00C5653F" w14:paraId="4E5E305C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E2EF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nterleukin-1 receptor type 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BEA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L1R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89C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279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611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14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D2B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F5F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 (0.60-0.9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F5F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C5653F" w:rsidRPr="00C5653F" w14:paraId="0E8EE64C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2566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uronal growth regulator 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63B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GR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3D0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7Z3B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C4F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88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94B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3D6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2 (0.56-0.9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FF2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C5653F" w:rsidRPr="00C5653F" w14:paraId="07331515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A4A3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yeloblast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CF7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RTN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EDC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241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C3D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40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E39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20A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0 (1.09-1.8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5A4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C5653F" w:rsidRPr="00C5653F" w14:paraId="4AF261B2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7336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-3-3 protein epsilo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BB6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YWHA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4D2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622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E37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498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75C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C89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6 (1.08-1.7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D6A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C5653F" w:rsidRPr="00C5653F" w14:paraId="36DE5AE5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C201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eterogeneous nuclear ribonucleoprotein Q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801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YNCRI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045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605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912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702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DE8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DF3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4 (1.07-1.6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3CF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C5653F" w:rsidRPr="00C5653F" w14:paraId="50AAFAA2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DF95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pulsive guidance molecule 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092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GM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107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6B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73A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04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94C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583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 (0.59-0.9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AEC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C5653F" w:rsidRPr="00C5653F" w14:paraId="32CB33B3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F9BC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trin receptor UNC5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75D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C5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A89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951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B41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523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BCE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301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 (0.60-0.9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1A0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C5653F" w:rsidRPr="00C5653F" w14:paraId="4018744D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1EBD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embrane frizzled-related prote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01C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FR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870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BY7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55C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046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BAE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4DE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3 (1.16-3.2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CD5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C5653F" w:rsidRPr="00C5653F" w14:paraId="61ADB665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900F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-C motif chemokine 1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3A0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CL1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3F2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166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D90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33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4A0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7A0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 (0.60-0.9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96C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C5653F" w:rsidRPr="00C5653F" w14:paraId="65EDA99E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39EC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umor necrosis factor receptor superfamily member 1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0EE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NFRSF1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19D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NS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453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48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2F6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C69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3 (0.03-0.6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0A2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C5653F" w:rsidRPr="00C5653F" w14:paraId="3691B829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087C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lcium/calmodulin-dependent 3',5'-cyclic nucleotide phosphodiesterase 1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611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DE1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028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547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9D6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14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A15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D0F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3 (1.07-1.9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44D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37A61A9A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BE63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eucine-rich repeats and immunoglobulin-like domains protein 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85F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RIG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840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6UXM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7B5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046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D74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E09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 (0.58-0.9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8E2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1271F146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54C4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imbic system-associated membrane prote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E6B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SAM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58D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134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F49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51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1F9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E2D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2-0.9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E74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74874E70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CE8A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sulin-like growth factor-binding protein 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623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GFBP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C3C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88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BE2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46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750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2A0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0 (0.52-0.9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B63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6F435D0C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1A53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refoil factor 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8A8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FF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A64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034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AD9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260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518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6F2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 (0.60-0.9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133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4F6FF123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872E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thepsin L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9FE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TSV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BFC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609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EA5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69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229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D4A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2-0.9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C88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6CC9B981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A7BB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-terminal pro-BNP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668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PPB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5E3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1686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7D6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278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BF1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E98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0 (0.52-0.9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F81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7CBF8D7D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8A85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eat shock 70 kDa protein 1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BF2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SPA1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DC7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DMV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810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45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39F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AB8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0 (1.05-1.6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17B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2B844C10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00D3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-C motif chemokine 1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87C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CL1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B11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154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8F8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33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EF6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FED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1-0.9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5A9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3D889767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BE22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ILR alpha-associated neural prote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DA4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IAN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551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8IYJ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8DF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90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5BA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F97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2-0.9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6EB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54439C4E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241C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ticulon-4 recepto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09E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TN4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EAE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BZR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E08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52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A7C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C22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2-0.9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4C6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0E039709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4AB5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yoglob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CA9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B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A53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21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4A0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16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278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C50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1-0.9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8CF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C5653F" w:rsidRPr="00C5653F" w14:paraId="393A37D7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DA55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mplement component C1q recepto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D33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D9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7A6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NPY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E60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76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C39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FC9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1-0.9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7E4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3C7D55D6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0B60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nsulin-like growth factor I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144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GF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B12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50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F81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0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939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0BF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9 (1.03-1.6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727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196CB6CA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D054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erum album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FB5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LB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DD6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27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4CA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2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57C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D84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 (0.62-0.9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9A8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562A83D4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1385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ntithrombin-III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DD5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ERPINC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838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10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0CC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27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415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357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61-0.9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088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39F02872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32DC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rowth/differentiation factor 1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E96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DF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F93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953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D8C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434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BCB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307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0 (0.50-0.9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347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2B958254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833E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nsulin-like growth factor-binding protein 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B59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GFBP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5A6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226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784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517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6CC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E94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 (0.64-0.9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762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443C03DC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8C29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-C motif chemokine 1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CAD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CL1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CB6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25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65A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31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F64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2BF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 (0.62-0.9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1CE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5867DCDD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EF21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ickkopf-related protein 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A78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KK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6DB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UBP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C0A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94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4D4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DC9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1 (0.66-0.9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006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1DA1E4A8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FBE1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-X-C motif chemokine 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A84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XCL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695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428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008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316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1CC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7FF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3 (1.02-1.7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405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C5653F" w:rsidRPr="00C5653F" w14:paraId="4CB6B347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CA75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ntegrin alpha-I: beta-1 complex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EB0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TGA1 ITGB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72E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56199, P055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1DB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317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39A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F0B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5 (1.02-1.5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D69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6209299E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82C3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istone H2B type 2-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2FC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IST2H2B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F2C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167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8DB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49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BCB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2E5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8 (1.02-1.6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D83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11866FED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6D70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istidine-rich glycoprote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2FC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RG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300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41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040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64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AD6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23F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 (0.64-0.99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2CD2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071C4D08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7F7B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WAP, Kazal, immunoglobulin, Kunitz and NTR domain-containing protein 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8E3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WFIKKN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A9A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8TEU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2A4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039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C6C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8F3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1 (0.66-0.99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E8A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1DC21300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C02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-spondin-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2A17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SPO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ADB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9BXY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0F6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1850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402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D7E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3 (0.55-0.9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FBA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173A7BAA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B3BA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atent-transforming growth factor beta-binding protein 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CBE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TBP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A0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8N2S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127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703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51B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EEA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8 (0.47-0.99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BC0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1E2326C0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ECCB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hosphatidylinositol 3,4,5-trisphosphate 3-phosphatase and dual-specificity protein phosphatase PTE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FEE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TE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2DD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6048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A596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376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2C4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8AB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 (0.59-0.99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A19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51CC7468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681F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-C motif chemokine 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34F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CL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E16A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800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78C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5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1E0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39A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 (0.62-0.99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A0B8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C5653F" w:rsidRPr="00C5653F" w14:paraId="3AA70FFD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9126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D5 antigen-lik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30B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D5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315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438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FF04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61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0955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C34B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3 (1.00-1.5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DDA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</w:tr>
      <w:tr w:rsidR="00C5653F" w:rsidRPr="00C5653F" w14:paraId="6BFBB94D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2418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ransforming growth factor-beta-induced protein ig-h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75A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GFBI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4AD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Q155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4AD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654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C69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910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2 (0.67-1.0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7A89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:rsidR="00C5653F" w:rsidRPr="00C5653F" w14:paraId="0DD6FF40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AF97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polipoprotein A-I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0DF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POA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B6D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026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5F31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00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D0E3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787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 (0.64-1.0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666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:rsidR="00C5653F" w:rsidRPr="00C5653F" w14:paraId="1E9095C3" w14:textId="77777777" w:rsidTr="00C5653F">
        <w:trPr>
          <w:trHeight w:val="300"/>
        </w:trPr>
        <w:tc>
          <w:tcPr>
            <w:tcW w:w="7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EEB4" w14:textId="77777777" w:rsidR="00C5653F" w:rsidRPr="00C5653F" w:rsidRDefault="00C5653F" w:rsidP="00C5653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romatic-L-amino-acid decarboxylas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2890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DD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E67D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207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42D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L0092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296C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E7EF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8 (1.00-1.62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6B2E" w14:textId="77777777" w:rsidR="00C5653F" w:rsidRPr="00C5653F" w:rsidRDefault="00C5653F" w:rsidP="00C565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5653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</w:tr>
    </w:tbl>
    <w:p w14:paraId="1A4954F4" w14:textId="77777777" w:rsidR="00C5653F" w:rsidRDefault="00C5653F" w:rsidP="00C5653F">
      <w:pPr>
        <w:spacing w:after="0"/>
        <w:sectPr w:rsidR="00C5653F" w:rsidSect="00C5653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773796C" w14:textId="5E2355AF" w:rsidR="005E6650" w:rsidRDefault="005E6650" w:rsidP="00C5653F">
      <w:pPr>
        <w:spacing w:after="0"/>
        <w:rPr>
          <w:b/>
          <w:bCs/>
        </w:rPr>
      </w:pPr>
      <w:r w:rsidRPr="005E6650">
        <w:rPr>
          <w:b/>
          <w:bCs/>
        </w:rPr>
        <w:lastRenderedPageBreak/>
        <w:t xml:space="preserve">Supplementary Table </w:t>
      </w:r>
      <w:r w:rsidR="006A32E7">
        <w:rPr>
          <w:b/>
          <w:bCs/>
        </w:rPr>
        <w:t>S</w:t>
      </w:r>
      <w:r w:rsidRPr="005E6650">
        <w:rPr>
          <w:b/>
          <w:bCs/>
        </w:rPr>
        <w:t>2. Plasma proteins associated with endometriosis risk among endometriosis cases who had blood drawn within 2 years prior to their diagnosis and matched controls in the Nurses’ Health Study II (n=88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53"/>
        <w:gridCol w:w="1718"/>
        <w:gridCol w:w="1400"/>
        <w:gridCol w:w="922"/>
        <w:gridCol w:w="1111"/>
        <w:gridCol w:w="1653"/>
        <w:gridCol w:w="774"/>
      </w:tblGrid>
      <w:tr w:rsidR="005E6650" w:rsidRPr="005E6650" w14:paraId="3B44B43A" w14:textId="77777777" w:rsidTr="005E665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B0E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55E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rez Gene 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44E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Pro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E88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ma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CD5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49B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dds 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FD4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5E6650" w:rsidRPr="005E6650" w14:paraId="7795B3AD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FA7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exin-1-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DE6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RX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D9F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5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2D6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9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A8B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7E4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0 (0.14-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44C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5E6650" w:rsidRPr="005E6650" w14:paraId="565429C7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F0D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exin-3-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CDF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RX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FAC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HD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AF2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8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9B7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41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0 (0.22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26D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5E6650" w:rsidRPr="005E6650" w14:paraId="040D8092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9F4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erferon alpha/beta recept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DE9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FN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C7F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17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B77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E41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FF0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 (0.01-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892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5E6650" w:rsidRPr="005E6650" w14:paraId="61DA4978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22E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peptidyl peptid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C4C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878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53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E91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7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B15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114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 (0.04-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66C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5E6650" w:rsidRPr="005E6650" w14:paraId="151A1E3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702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ILR alpha-associated ne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509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IA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B05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8IYJ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9F7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9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619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B0C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 (0.19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CB7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5E6650" w:rsidRPr="005E6650" w14:paraId="4B05F62F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442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onal growth regulat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336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G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E3B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7Z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EA3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8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50C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864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0 (0.13-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730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5E6650" w:rsidRPr="005E6650" w14:paraId="2D1EB569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44D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trin receptor UNC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E15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C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B74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6UXZ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05D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5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D38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305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4 (0.25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95C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E6650" w:rsidRPr="005E6650" w14:paraId="669E2C1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521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stone H2B type 2-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FBA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ST2H2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01D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6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715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4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077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8F6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74 (2.28-15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7CD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E6650" w:rsidRPr="005E6650" w14:paraId="3D212E3B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0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smocollin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82D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92C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02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742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8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C00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A24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 (0.19-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DC7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E6650" w:rsidRPr="005E6650" w14:paraId="65A4C5E2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553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dherin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F94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D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A12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55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6F1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08F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DC3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5 (0.25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82C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E6650" w:rsidRPr="005E6650" w14:paraId="6A2A7572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498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stone H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163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ST1H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0E6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68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31A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8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612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2FC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0 (1.30-5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A7C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E6650" w:rsidRPr="005E6650" w14:paraId="647FBC7B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8AA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mbic system-associated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11C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S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469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3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3BF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5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106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3CA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3 (0.23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B3B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5E6650" w:rsidRPr="005E6650" w14:paraId="3E076DCB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AE7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lanoma-derived growth regulatory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3D9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364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6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386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1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8FC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4AB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5 (0.25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1EC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17ECFFDD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D2B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ckkopf-related protei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C69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K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B3E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U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447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74D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E2A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2 (0.31-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0C7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139F8841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7CB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oxia-inducible factor 1-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E0C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096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6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10E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3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440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F59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0 (0.20-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6FA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7DFD47BD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E1C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dheri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8A0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F64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12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C8A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422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8E5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2 (0.22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4D9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144B4082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175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onal 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643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RC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2BF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2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173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5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B3C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E3D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2 (0.21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5CF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7F3DC347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675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cl-2-like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0DB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CL2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D2E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2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515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3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896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4E9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1 (0.21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42C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2716D977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65B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IT and NTRK-like protein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FF1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ITR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C91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94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2AD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4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FF0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6F1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 (0.13-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79D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6BE32A9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721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t shock 70 kDa protein 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973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433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0DMV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AF5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56B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220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0 (1.21-4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B93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472F24E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413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ual specificity mitogen-activated protein kinase kinas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9F8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P2K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52B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4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16C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7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DA1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7F5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9 (0.28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59F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428CD722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FA7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erebral dopamine neurotrophic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BDE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D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784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49AH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ED2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7F5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DD1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 (0.00-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829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50774031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00C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AP, Kazal, immunoglobulin, Kunitz and NTR domain-containing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B7F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FIKK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6B8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8TEU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C3E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0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237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C4E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4 (0.23-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886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5E6650" w:rsidRPr="005E6650" w14:paraId="093C6216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65C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one morphogenetic protein receptor type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46A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MPR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7FE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36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13C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254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4E9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7 (0.25-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C8D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6B557AED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A86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al cell adhesion molecule 1, 120 kDa iso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688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CA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F46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13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332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3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B5F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7BA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 (0.29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BB1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2072D1A5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CAB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ctadhe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8DB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FGE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8B4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08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03A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6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D85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63C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9 (0.27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2DD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168100D4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602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GM domain family member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F0F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G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4AB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6NW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022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0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854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34E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2 (0.21-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9DF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5B623E08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798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otein S100-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89A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F84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06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68F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069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1C3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2 (1.17-4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FEE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42519151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AFB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NA-binding protein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E90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BM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DB8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4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8FC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1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896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389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8 (1.26-1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08A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16CDED4A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9A6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hepsin 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5FC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T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BF7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60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43F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6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51F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1DC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 (0.15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C82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64B718D8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EC0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ural cell adhesion molecule 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831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1C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F79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3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A3A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5B6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F2B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1 (0.20-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BCE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5217A911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022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ansforming growth factor beta receptor typ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F99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GFB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FFE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0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356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5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822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659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 (0.28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288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580B6F54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C09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w-density lipoprotein receptor-related protein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9C1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R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684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4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A65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229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D3E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 (0.28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9D8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57240818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CC3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okinase-type plasminogen activ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7C7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ED6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00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1C4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AEA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3B0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7 (0.24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520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21FA442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53B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sulin-like growth factor-binding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5D6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961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1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35F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37D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06E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8 (0.25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C22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14597CCA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B0C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romelysi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C53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88E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08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EF2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52C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860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6 (0.23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52B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0A552FA4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0A1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tithrombin-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8B8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RPIN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364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01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1E8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DC6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966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 (0.28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08D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7372CAB9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67C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p41 C34 peptide,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A51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uman-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49D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70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4E7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6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A6D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5DF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3 (0.30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DBF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4055D13E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060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leros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21D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743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BQ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56A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7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CAA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A39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8 (0.25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9F4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19E68C68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1EE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ucine-rich repeats and immunoglobulin-like domains protei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370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RI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B61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6UX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EF1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0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2C7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820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9 (0.26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9BB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5E6650" w:rsidRPr="005E6650" w14:paraId="38A574F2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2BD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erleukin-1 receptor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1B4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1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EE1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27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17B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500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EAF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 (0.28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392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6B6CE1D0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315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allikrein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D71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L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145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Y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B01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3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263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27F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 (0.00-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82A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13FF4B7D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E6F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eloblas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7C0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T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F54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24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CC7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521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F41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5 (1.12-7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429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5478836F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A97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other of C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6C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438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BW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7D1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3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F74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38A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7 (0.24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2A6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74D6CAEC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1C0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ulsive guidance molecule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34A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69F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6B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635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1FA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219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5 (0.32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6D8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4C6732D7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B0A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umor necrosis factor receptor superfamily member 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C65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NFRSF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EE8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14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DBB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AC7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BCD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0 (1.06-4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C17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11AB9B30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48A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nsforming growth factor-beta-induced protein ig-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2E9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994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15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B9C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6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A1F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9A2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0 (0.38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1D2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47BCCFF5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416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boxypeptidase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D26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861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16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336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8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18F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883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(0.00-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04A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0533B7F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D5A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patoma-derived growth factor-related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285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DGFR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3B7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7Z4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5F1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4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6AD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900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5 (1.10-1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499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E6650" w:rsidRPr="005E6650" w14:paraId="394FEBEC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9A5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ARC-related modular calcium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531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MO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A91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H4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93A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1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560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98B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3 (0.29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9D56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5E6650" w:rsidRPr="005E6650" w14:paraId="4687370E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83F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ytochrome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772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Y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B86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9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524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0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9E1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E82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 (0.00-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568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5E6650" w:rsidRPr="005E6650" w14:paraId="5C3C1E29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E3A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ucine-rich repeat serine/threonine-protein kinas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A07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A9E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5S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1D7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7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A6A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776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9 (1.04-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BEF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5E6650" w:rsidRPr="005E6650" w14:paraId="3C81B7E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049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terogeneous nuclear ribonucleoprotein 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7B0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YNCR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BC0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60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B99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7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FBC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AE1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9 (1.02-2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C0A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5E6650" w:rsidRPr="005E6650" w14:paraId="1768771C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448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NA repair protein RAD51 homolo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9AD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D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AD6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06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21F5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6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902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852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 (0.26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3614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5E6650" w:rsidRPr="005E6650" w14:paraId="789F7467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187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erleukin-22 receptor subunit alph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0013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22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A72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8N6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68B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7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0D0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99E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7 (1.03-8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479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5E6650" w:rsidRPr="005E6650" w14:paraId="0D78C8E9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84D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egrin alpha-I: beta-1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C61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TGA1 ITG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1AFF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56199, P0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718A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3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B13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956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9 (1.01-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4A2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5E6650" w:rsidRPr="005E6650" w14:paraId="55A42A43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4718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lta-like protein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434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L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DED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9NR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C4B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10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60D9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196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 (0.34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7E6E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5E6650" w:rsidRPr="005E6650" w14:paraId="1D037769" w14:textId="77777777" w:rsidTr="005E665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2030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st/stem cell growth factor receptor 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8EBB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65BD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10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DA47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L004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AEBC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2D12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 (0.34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1661" w14:textId="77777777" w:rsidR="005E6650" w:rsidRPr="005E6650" w:rsidRDefault="005E6650" w:rsidP="005E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E66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</w:tr>
    </w:tbl>
    <w:p w14:paraId="527B6CE5" w14:textId="77777777" w:rsidR="005E6650" w:rsidRDefault="005E6650" w:rsidP="00C5653F">
      <w:pPr>
        <w:spacing w:after="0"/>
        <w:rPr>
          <w:b/>
          <w:bCs/>
        </w:rPr>
      </w:pPr>
    </w:p>
    <w:p w14:paraId="45ECF3F4" w14:textId="77777777" w:rsidR="005E6650" w:rsidRDefault="005E6650" w:rsidP="00C5653F">
      <w:pPr>
        <w:spacing w:after="0"/>
        <w:rPr>
          <w:b/>
          <w:bCs/>
        </w:rPr>
      </w:pPr>
    </w:p>
    <w:p w14:paraId="777C939E" w14:textId="77777777" w:rsidR="005E6650" w:rsidRDefault="005E6650" w:rsidP="00C5653F">
      <w:pPr>
        <w:spacing w:after="0"/>
        <w:rPr>
          <w:b/>
          <w:bCs/>
        </w:rPr>
      </w:pPr>
    </w:p>
    <w:p w14:paraId="758831E3" w14:textId="77777777" w:rsidR="004B2BC6" w:rsidRDefault="004B2BC6" w:rsidP="00C5653F">
      <w:pPr>
        <w:spacing w:after="0"/>
        <w:rPr>
          <w:b/>
          <w:bCs/>
        </w:rPr>
      </w:pPr>
    </w:p>
    <w:p w14:paraId="550BCB9D" w14:textId="77777777" w:rsidR="004B2BC6" w:rsidRDefault="004B2BC6" w:rsidP="00C5653F">
      <w:pPr>
        <w:spacing w:after="0"/>
        <w:rPr>
          <w:b/>
          <w:bCs/>
        </w:rPr>
      </w:pPr>
    </w:p>
    <w:p w14:paraId="4FB7EFAC" w14:textId="77777777" w:rsidR="004B2BC6" w:rsidRDefault="004B2BC6" w:rsidP="00C5653F">
      <w:pPr>
        <w:spacing w:after="0"/>
        <w:rPr>
          <w:b/>
          <w:bCs/>
        </w:rPr>
      </w:pPr>
    </w:p>
    <w:p w14:paraId="5D3F235A" w14:textId="77777777" w:rsidR="005E6650" w:rsidRDefault="005E6650" w:rsidP="00C5653F">
      <w:pPr>
        <w:spacing w:after="0"/>
        <w:rPr>
          <w:b/>
          <w:bCs/>
        </w:rPr>
      </w:pPr>
    </w:p>
    <w:p w14:paraId="742A6D90" w14:textId="77777777" w:rsidR="005E6650" w:rsidRDefault="005E6650" w:rsidP="00C5653F">
      <w:pPr>
        <w:spacing w:after="0"/>
        <w:rPr>
          <w:b/>
          <w:bCs/>
        </w:rPr>
      </w:pPr>
    </w:p>
    <w:p w14:paraId="3C8D5B9A" w14:textId="0C9B0A25" w:rsidR="00C5653F" w:rsidRPr="004C0509" w:rsidRDefault="004C0509" w:rsidP="00C5653F">
      <w:pPr>
        <w:spacing w:after="0"/>
        <w:rPr>
          <w:b/>
          <w:bCs/>
        </w:rPr>
      </w:pPr>
      <w:r w:rsidRPr="004C0509">
        <w:rPr>
          <w:b/>
          <w:bCs/>
        </w:rPr>
        <w:lastRenderedPageBreak/>
        <w:t xml:space="preserve">Supplementary Table </w:t>
      </w:r>
      <w:r w:rsidR="006A32E7">
        <w:rPr>
          <w:b/>
          <w:bCs/>
        </w:rPr>
        <w:t>S</w:t>
      </w:r>
      <w:r w:rsidR="00100F75">
        <w:rPr>
          <w:b/>
          <w:bCs/>
        </w:rPr>
        <w:t>3</w:t>
      </w:r>
      <w:r w:rsidRPr="004C0509">
        <w:rPr>
          <w:b/>
          <w:bCs/>
        </w:rPr>
        <w:t>. Model fit statistics for multi-proteins models considering individual and combined protei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645"/>
        <w:gridCol w:w="2070"/>
        <w:gridCol w:w="1075"/>
      </w:tblGrid>
      <w:tr w:rsidR="004C0509" w:rsidRPr="004C0509" w14:paraId="3DA71D8A" w14:textId="77777777" w:rsidTr="004C0509">
        <w:trPr>
          <w:trHeight w:val="300"/>
        </w:trPr>
        <w:tc>
          <w:tcPr>
            <w:tcW w:w="7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661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E4C7" w14:textId="2C44C967" w:rsidR="004C0509" w:rsidRPr="004C0509" w:rsidRDefault="00391E57" w:rsidP="004C05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-statistics</w:t>
            </w:r>
            <w:r w:rsidR="004C0509" w:rsidRPr="004C05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95%CI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AC7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IC</w:t>
            </w:r>
          </w:p>
        </w:tc>
      </w:tr>
      <w:tr w:rsidR="004C0509" w:rsidRPr="004C0509" w14:paraId="38006CA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00C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0E1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 (0.597, 0.7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5CF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4.583</w:t>
            </w:r>
          </w:p>
        </w:tc>
      </w:tr>
      <w:tr w:rsidR="004C0509" w:rsidRPr="004C0509" w14:paraId="507D8171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A14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13B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 (0.617, 0.72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DF3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034</w:t>
            </w:r>
          </w:p>
        </w:tc>
      </w:tr>
      <w:tr w:rsidR="004C0509" w:rsidRPr="004C0509" w14:paraId="073E55A1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A4B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EF9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4 (0.611, 0.71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82C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141</w:t>
            </w:r>
          </w:p>
        </w:tc>
      </w:tr>
      <w:tr w:rsidR="004C0509" w:rsidRPr="004C0509" w14:paraId="1CD5818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B79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PINA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E06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4 (0.569, 0.67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B43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7.642</w:t>
            </w:r>
          </w:p>
        </w:tc>
      </w:tr>
      <w:tr w:rsidR="004C0509" w:rsidRPr="004C0509" w14:paraId="2B797F1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953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A2D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2 (0.598, 0.7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0AF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849</w:t>
            </w:r>
          </w:p>
        </w:tc>
      </w:tr>
      <w:tr w:rsidR="004C0509" w:rsidRPr="004C0509" w14:paraId="4457068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967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052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4 (0.622, 0.72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E850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103</w:t>
            </w:r>
          </w:p>
        </w:tc>
      </w:tr>
      <w:tr w:rsidR="004C0509" w:rsidRPr="004C0509" w14:paraId="07120F5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1F9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ECC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8 (0.615, 0.72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7C3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677</w:t>
            </w:r>
          </w:p>
        </w:tc>
      </w:tr>
      <w:tr w:rsidR="004C0509" w:rsidRPr="004C0509" w14:paraId="34475F6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444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M39 TO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CA9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2 (0.609, 0.71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775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514</w:t>
            </w:r>
          </w:p>
        </w:tc>
      </w:tr>
      <w:tr w:rsidR="004C0509" w:rsidRPr="004C0509" w14:paraId="0D6DEB2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140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 GREM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95C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1 (0.608, 0.71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E9F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008</w:t>
            </w:r>
          </w:p>
        </w:tc>
      </w:tr>
      <w:tr w:rsidR="004C0509" w:rsidRPr="004C0509" w14:paraId="0591692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921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E67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5 (0.634, 0.73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AEA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756</w:t>
            </w:r>
          </w:p>
        </w:tc>
      </w:tr>
      <w:tr w:rsidR="004C0509" w:rsidRPr="004C0509" w14:paraId="5C15ECD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DC4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M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705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6 (0.572, 0.68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CBC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8.623</w:t>
            </w:r>
          </w:p>
        </w:tc>
      </w:tr>
      <w:tr w:rsidR="004C0509" w:rsidRPr="004C0509" w14:paraId="62BBB72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892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M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C54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6 (0.572, 0.68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324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8.623</w:t>
            </w:r>
          </w:p>
        </w:tc>
      </w:tr>
      <w:tr w:rsidR="004C0509" w:rsidRPr="004C0509" w14:paraId="02DFA8D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828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69E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5 (0.581, 0.68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B71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6.607</w:t>
            </w:r>
          </w:p>
        </w:tc>
      </w:tr>
      <w:tr w:rsidR="004C0509" w:rsidRPr="004C0509" w14:paraId="3868CC8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6F3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576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5 (0.633, 0.73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647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896</w:t>
            </w:r>
          </w:p>
        </w:tc>
      </w:tr>
      <w:tr w:rsidR="004C0509" w:rsidRPr="004C0509" w14:paraId="302799C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F95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TN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1F9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8 (0.552, 0.66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475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0.374</w:t>
            </w:r>
          </w:p>
        </w:tc>
      </w:tr>
      <w:tr w:rsidR="004C0509" w:rsidRPr="004C0509" w14:paraId="7D1375F1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C0D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646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5 (0.644, 0.74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A5E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723</w:t>
            </w:r>
          </w:p>
        </w:tc>
      </w:tr>
      <w:tr w:rsidR="004C0509" w:rsidRPr="004C0509" w14:paraId="20B6A7A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956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 IGFB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D41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2 (0.62, 0.72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BAE5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243</w:t>
            </w:r>
          </w:p>
        </w:tc>
      </w:tr>
      <w:tr w:rsidR="004C0509" w:rsidRPr="004C0509" w14:paraId="5F83161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727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P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FD5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7 (0.551, 0.66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E2F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0.902</w:t>
            </w:r>
          </w:p>
        </w:tc>
      </w:tr>
      <w:tr w:rsidR="004C0509" w:rsidRPr="004C0509" w14:paraId="40D2921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591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120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8 (0.647, 0.74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A3F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219</w:t>
            </w:r>
          </w:p>
        </w:tc>
      </w:tr>
      <w:tr w:rsidR="004C0509" w:rsidRPr="004C0509" w14:paraId="7BBEFEF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BE1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545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8 (0.616, 0.72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761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466</w:t>
            </w:r>
          </w:p>
        </w:tc>
      </w:tr>
      <w:tr w:rsidR="004C0509" w:rsidRPr="004C0509" w14:paraId="1E60DD8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FC7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 GREM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ED4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6 (0.645, 0.74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397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259</w:t>
            </w:r>
          </w:p>
        </w:tc>
      </w:tr>
      <w:tr w:rsidR="004C0509" w:rsidRPr="004C0509" w14:paraId="57F34CA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407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855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3 (0.589, 0.69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93C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9.034</w:t>
            </w:r>
          </w:p>
        </w:tc>
      </w:tr>
      <w:tr w:rsidR="004C0509" w:rsidRPr="004C0509" w14:paraId="423FB6D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6DB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GREM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589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7 (0.635, 0.73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C6F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474</w:t>
            </w:r>
          </w:p>
        </w:tc>
      </w:tr>
      <w:tr w:rsidR="004C0509" w:rsidRPr="004C0509" w14:paraId="3191E18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5BA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M39 TOP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FD3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4 (0.632, 0.73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022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024</w:t>
            </w:r>
          </w:p>
        </w:tc>
      </w:tr>
      <w:tr w:rsidR="004C0509" w:rsidRPr="004C0509" w14:paraId="5A80986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496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6E7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7 (0.583, 0.69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F0E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8.716</w:t>
            </w:r>
          </w:p>
        </w:tc>
      </w:tr>
      <w:tr w:rsidR="004C0509" w:rsidRPr="004C0509" w14:paraId="7A6ED09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6FC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227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2 (0.652, 0.75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29E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93</w:t>
            </w:r>
          </w:p>
        </w:tc>
      </w:tr>
      <w:tr w:rsidR="004C0509" w:rsidRPr="004C0509" w14:paraId="0991759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221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MA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B1D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8 (0.553, 0.66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4FE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0.952</w:t>
            </w:r>
          </w:p>
        </w:tc>
      </w:tr>
      <w:tr w:rsidR="004C0509" w:rsidRPr="004C0509" w14:paraId="0DEB0AD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9ED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GREM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2D9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1 (0.639, 0.74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171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21</w:t>
            </w:r>
          </w:p>
        </w:tc>
      </w:tr>
      <w:tr w:rsidR="004C0509" w:rsidRPr="004C0509" w14:paraId="050AD54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0ED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DFB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5 (0.655, 0.75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3D4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204</w:t>
            </w:r>
          </w:p>
        </w:tc>
      </w:tr>
      <w:tr w:rsidR="004C0509" w:rsidRPr="004C0509" w14:paraId="6CB3F9F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0FD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498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 (0.544, 0.65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B63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2.695</w:t>
            </w:r>
          </w:p>
        </w:tc>
      </w:tr>
      <w:tr w:rsidR="004C0509" w:rsidRPr="004C0509" w14:paraId="06F7F34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F87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kern w:val="0"/>
                <w14:ligatures w14:val="none"/>
              </w:rPr>
              <w:t>HIST1H3A TOP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9E7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3 (0.664, 0.76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D54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kern w:val="0"/>
                <w14:ligatures w14:val="none"/>
              </w:rPr>
              <w:t>252.162</w:t>
            </w:r>
          </w:p>
        </w:tc>
      </w:tr>
      <w:tr w:rsidR="004C0509" w:rsidRPr="004C0509" w14:paraId="1058252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610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GREM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186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 (0.618, 0.72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D17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953</w:t>
            </w:r>
          </w:p>
        </w:tc>
      </w:tr>
      <w:tr w:rsidR="004C0509" w:rsidRPr="004C0509" w14:paraId="439FD8C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5D7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BM39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F08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2 (0.599, 0.7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262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326</w:t>
            </w:r>
          </w:p>
        </w:tc>
      </w:tr>
      <w:tr w:rsidR="004C0509" w:rsidRPr="004C0509" w14:paraId="61D18A9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E52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B0E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4 (0.621, 0.72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8BE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196</w:t>
            </w:r>
          </w:p>
        </w:tc>
      </w:tr>
      <w:tr w:rsidR="004C0509" w:rsidRPr="004C0509" w14:paraId="0E11AC1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A2F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M39 TOP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9F7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8 (0.648, 0.74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D7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705</w:t>
            </w:r>
          </w:p>
        </w:tc>
      </w:tr>
      <w:tr w:rsidR="004C0509" w:rsidRPr="004C0509" w14:paraId="4E12B38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850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GREM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B1E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2 (0.663, 0.76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029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986</w:t>
            </w:r>
          </w:p>
        </w:tc>
      </w:tr>
      <w:tr w:rsidR="004C0509" w:rsidRPr="004C0509" w14:paraId="25553DB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E76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IGFB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9F8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2 (0.631, 0.73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BA5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146</w:t>
            </w:r>
          </w:p>
        </w:tc>
      </w:tr>
      <w:tr w:rsidR="004C0509" w:rsidRPr="004C0509" w14:paraId="6231D01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EE6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GREM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932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8 (0.668, 0.76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04D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757</w:t>
            </w:r>
          </w:p>
        </w:tc>
      </w:tr>
      <w:tr w:rsidR="004C0509" w:rsidRPr="004C0509" w14:paraId="2FDE3AC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007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 GREM1 IGFB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7D3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7 (0.647, 0.74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8D3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429</w:t>
            </w:r>
          </w:p>
        </w:tc>
      </w:tr>
      <w:tr w:rsidR="004C0509" w:rsidRPr="004C0509" w14:paraId="3DE4518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3FF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 GREM1 IGFB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6FE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6 (0.666, 0.76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C42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267</w:t>
            </w:r>
          </w:p>
        </w:tc>
      </w:tr>
      <w:tr w:rsidR="004C0509" w:rsidRPr="004C0509" w14:paraId="71C522E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92D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GREM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2F8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3 (0.642, 0.74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DC9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813</w:t>
            </w:r>
          </w:p>
        </w:tc>
      </w:tr>
      <w:tr w:rsidR="004C0509" w:rsidRPr="004C0509" w14:paraId="4D0BE6B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477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A62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4 (0.653, 0.75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0A2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339</w:t>
            </w:r>
          </w:p>
        </w:tc>
      </w:tr>
      <w:tr w:rsidR="004C0509" w:rsidRPr="004C0509" w14:paraId="78CFEED2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E52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E25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5 (0.676, 0.77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DCA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.736</w:t>
            </w:r>
          </w:p>
        </w:tc>
      </w:tr>
      <w:tr w:rsidR="004C0509" w:rsidRPr="004C0509" w14:paraId="3A43E1D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EDA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8AD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6 (0.667, 0.76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470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442</w:t>
            </w:r>
          </w:p>
        </w:tc>
      </w:tr>
      <w:tr w:rsidR="004C0509" w:rsidRPr="004C0509" w14:paraId="2AAD319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748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67A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 (0.664, 0.76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70D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189</w:t>
            </w:r>
          </w:p>
        </w:tc>
      </w:tr>
      <w:tr w:rsidR="004C0509" w:rsidRPr="004C0509" w14:paraId="74CC8712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31E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CEF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5 (0.676, 0.77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E37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865</w:t>
            </w:r>
          </w:p>
        </w:tc>
      </w:tr>
      <w:tr w:rsidR="004C0509" w:rsidRPr="004C0509" w14:paraId="10286C6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A4A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FF0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9 (0.681, 0.77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3BA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.846</w:t>
            </w:r>
          </w:p>
        </w:tc>
      </w:tr>
      <w:tr w:rsidR="004C0509" w:rsidRPr="004C0509" w14:paraId="736AF69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D43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1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983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3 (0.663, 0.76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7C21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954</w:t>
            </w:r>
          </w:p>
        </w:tc>
      </w:tr>
      <w:tr w:rsidR="004C0509" w:rsidRPr="004C0509" w14:paraId="34FD9DB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1CA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GREM1 IGFB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473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3 (0.663, 0.76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89B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349</w:t>
            </w:r>
          </w:p>
        </w:tc>
      </w:tr>
      <w:tr w:rsidR="004C0509" w:rsidRPr="004C0509" w14:paraId="0D64752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DDC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GREM1 IGFB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389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9 (0.67, 0.76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B06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968</w:t>
            </w:r>
          </w:p>
        </w:tc>
      </w:tr>
      <w:tr w:rsidR="004C0509" w:rsidRPr="004C0509" w14:paraId="675F02B2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654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 GREM1 IGFB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6E9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7 (0.667, 0.76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A01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063</w:t>
            </w:r>
          </w:p>
        </w:tc>
      </w:tr>
      <w:tr w:rsidR="004C0509" w:rsidRPr="004C0509" w14:paraId="47AF8A2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420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MFRP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E3F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3 (0.674, 0.77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B4F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742</w:t>
            </w:r>
          </w:p>
        </w:tc>
      </w:tr>
      <w:tr w:rsidR="004C0509" w:rsidRPr="004C0509" w14:paraId="6BD9C97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B26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A28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 (0.679, 0.77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27F0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085</w:t>
            </w:r>
          </w:p>
        </w:tc>
      </w:tr>
      <w:tr w:rsidR="004C0509" w:rsidRPr="004C0509" w14:paraId="02406D3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218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MPO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653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6 (0.677, 0.77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06B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046</w:t>
            </w:r>
          </w:p>
        </w:tc>
      </w:tr>
      <w:tr w:rsidR="004C0509" w:rsidRPr="004C0509" w14:paraId="67CC7BB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51D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840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7 (0.667, 0.76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69C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917</w:t>
            </w:r>
          </w:p>
        </w:tc>
      </w:tr>
      <w:tr w:rsidR="004C0509" w:rsidRPr="004C0509" w14:paraId="38BA54A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108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B39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6 (0.688, 0.78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3EF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.894</w:t>
            </w:r>
          </w:p>
        </w:tc>
      </w:tr>
      <w:tr w:rsidR="004C0509" w:rsidRPr="004C0509" w14:paraId="32C7EC7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A37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344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 (0.679, 0.77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E51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023</w:t>
            </w:r>
          </w:p>
        </w:tc>
      </w:tr>
      <w:tr w:rsidR="004C0509" w:rsidRPr="004C0509" w14:paraId="3AD1F17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58C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MPO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02C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4 (0.675, 0.77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FAA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85</w:t>
            </w:r>
          </w:p>
        </w:tc>
      </w:tr>
      <w:tr w:rsidR="004C0509" w:rsidRPr="004C0509" w14:paraId="1665B2A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B05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878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1 (0.682, 0.77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F75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764</w:t>
            </w:r>
          </w:p>
        </w:tc>
      </w:tr>
      <w:tr w:rsidR="004C0509" w:rsidRPr="004C0509" w14:paraId="6FE4018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441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TOP1 GREM1 IGFBP1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687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 (0.682, 0.77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75B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292</w:t>
            </w:r>
          </w:p>
        </w:tc>
      </w:tr>
      <w:tr w:rsidR="004C0509" w:rsidRPr="004C0509" w14:paraId="6E301E3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E1F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MFRP GREM1 IGFBP1 NPP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FB6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3 (0.663, 0.76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7DA0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095</w:t>
            </w:r>
          </w:p>
        </w:tc>
      </w:tr>
      <w:tr w:rsidR="004C0509" w:rsidRPr="004C0509" w14:paraId="2304881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166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MFRP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2EA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6 (0.677, 0.77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F14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949</w:t>
            </w:r>
          </w:p>
        </w:tc>
      </w:tr>
      <w:tr w:rsidR="004C0509" w:rsidRPr="004C0509" w14:paraId="03EB5A8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A20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SERPINA3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ED0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 (0.68, 0.77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744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768</w:t>
            </w:r>
          </w:p>
        </w:tc>
      </w:tr>
      <w:tr w:rsidR="004C0509" w:rsidRPr="004C0509" w14:paraId="7F0097D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BBC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MPO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C0F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7 (0.678, 0.77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219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632</w:t>
            </w:r>
          </w:p>
        </w:tc>
      </w:tr>
      <w:tr w:rsidR="004C0509" w:rsidRPr="004C0509" w14:paraId="08EDF85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E1D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PRTN3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64C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7 (0.678, 0.77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E8E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939</w:t>
            </w:r>
          </w:p>
        </w:tc>
      </w:tr>
      <w:tr w:rsidR="004C0509" w:rsidRPr="004C0509" w14:paraId="3939C18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AB9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060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9 (0.691, 0.78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985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308</w:t>
            </w:r>
          </w:p>
        </w:tc>
      </w:tr>
      <w:tr w:rsidR="004C0509" w:rsidRPr="004C0509" w14:paraId="7F20E9E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514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100A9 TOP1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E69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 (0.679, 0.77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E195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281</w:t>
            </w:r>
          </w:p>
        </w:tc>
      </w:tr>
      <w:tr w:rsidR="004C0509" w:rsidRPr="004C0509" w14:paraId="66F2240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BF9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1H3A TOP1 MFRP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572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1 (0.683, 0.7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2F9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78</w:t>
            </w:r>
          </w:p>
        </w:tc>
      </w:tr>
      <w:tr w:rsidR="004C0509" w:rsidRPr="004C0509" w14:paraId="0B26191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F3E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F84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3 (0.685, 0.78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86E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559</w:t>
            </w:r>
          </w:p>
        </w:tc>
      </w:tr>
      <w:tr w:rsidR="004C0509" w:rsidRPr="004C0509" w14:paraId="7CBC02B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8B0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TOP1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84A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4 (0.685, 0.78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961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719</w:t>
            </w:r>
          </w:p>
        </w:tc>
      </w:tr>
      <w:tr w:rsidR="004C0509" w:rsidRPr="004C0509" w14:paraId="1848E97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366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TOP1 MPO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7E2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5 (0.676, 0.77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DC2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355</w:t>
            </w:r>
          </w:p>
        </w:tc>
      </w:tr>
      <w:tr w:rsidR="004C0509" w:rsidRPr="004C0509" w14:paraId="437544F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485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SERPINA3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E29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6 (0.688, 0.78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4C9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013</w:t>
            </w:r>
          </w:p>
        </w:tc>
      </w:tr>
      <w:tr w:rsidR="004C0509" w:rsidRPr="004C0509" w14:paraId="1D8BB23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C65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SERPINA3 MFRP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04A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 (0.679, 0.77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D58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699</w:t>
            </w:r>
          </w:p>
        </w:tc>
      </w:tr>
      <w:tr w:rsidR="004C0509" w:rsidRPr="004C0509" w14:paraId="10A2B64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28A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MPO MFRP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EF4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5 (0.676, 0.77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4C3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382</w:t>
            </w:r>
          </w:p>
        </w:tc>
      </w:tr>
      <w:tr w:rsidR="004C0509" w:rsidRPr="004C0509" w14:paraId="23E732D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72E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67A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2 (0.684, 0.7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5A0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253</w:t>
            </w:r>
          </w:p>
        </w:tc>
      </w:tr>
      <w:tr w:rsidR="004C0509" w:rsidRPr="004C0509" w14:paraId="0111C7F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0EB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MFRP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0C7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7 (0.689, 0.78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7790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53</w:t>
            </w:r>
          </w:p>
        </w:tc>
      </w:tr>
      <w:tr w:rsidR="004C0509" w:rsidRPr="004C0509" w14:paraId="27B9B9C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79D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E84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8 (0.701, 0.79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A3F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237</w:t>
            </w:r>
          </w:p>
        </w:tc>
      </w:tr>
      <w:tr w:rsidR="004C0509" w:rsidRPr="004C0509" w14:paraId="2853E08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398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8E6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 (0.702, 0.79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818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668</w:t>
            </w:r>
          </w:p>
        </w:tc>
      </w:tr>
      <w:tr w:rsidR="004C0509" w:rsidRPr="004C0509" w14:paraId="3FB5347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80D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MPO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BF1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6 (0.688, 0.78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5AD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977</w:t>
            </w:r>
          </w:p>
        </w:tc>
      </w:tr>
      <w:tr w:rsidR="004C0509" w:rsidRPr="004C0509" w14:paraId="57A495A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443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RBM39 TOP1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F34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4 (0.696, 0.79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2B0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184</w:t>
            </w:r>
          </w:p>
        </w:tc>
      </w:tr>
      <w:tr w:rsidR="004C0509" w:rsidRPr="004C0509" w14:paraId="0AE630C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963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631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9 (0.691, 0.78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628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689</w:t>
            </w:r>
          </w:p>
        </w:tc>
      </w:tr>
      <w:tr w:rsidR="004C0509" w:rsidRPr="004C0509" w14:paraId="40DE213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1F6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TOP1 SERPINA3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905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6 (0.688, 0.78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F0C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834</w:t>
            </w:r>
          </w:p>
        </w:tc>
      </w:tr>
      <w:tr w:rsidR="004C0509" w:rsidRPr="004C0509" w14:paraId="6C84B2E2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F8B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785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7 (0.699, 0.79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6E5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012</w:t>
            </w:r>
          </w:p>
        </w:tc>
      </w:tr>
      <w:tr w:rsidR="004C0509" w:rsidRPr="004C0509" w14:paraId="7EFF1B9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84C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SERPINA3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D01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8 (0.701, 0.79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B741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509</w:t>
            </w:r>
          </w:p>
        </w:tc>
      </w:tr>
      <w:tr w:rsidR="004C0509" w:rsidRPr="004C0509" w14:paraId="0025AE9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6E0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MPO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249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 (0.698, 0.79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709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771</w:t>
            </w:r>
          </w:p>
        </w:tc>
      </w:tr>
      <w:tr w:rsidR="004C0509" w:rsidRPr="004C0509" w14:paraId="260A589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DCB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7C3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7 (0.699, 0.79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945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854</w:t>
            </w:r>
          </w:p>
        </w:tc>
      </w:tr>
      <w:tr w:rsidR="004C0509" w:rsidRPr="004C0509" w14:paraId="12B3B87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9A2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MPO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0A6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6 (0.698, 0.79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FB9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113</w:t>
            </w:r>
          </w:p>
        </w:tc>
      </w:tr>
      <w:tr w:rsidR="004C0509" w:rsidRPr="004C0509" w14:paraId="074E32B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29D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B01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 (0.71, 0.80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5405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64</w:t>
            </w:r>
          </w:p>
        </w:tc>
      </w:tr>
      <w:tr w:rsidR="004C0509" w:rsidRPr="004C0509" w14:paraId="1495838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435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 RBM39 TOP1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190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6 (0.698, 0.79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18D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886</w:t>
            </w:r>
          </w:p>
        </w:tc>
      </w:tr>
      <w:tr w:rsidR="004C0509" w:rsidRPr="004C0509" w14:paraId="5491684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3A3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590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 (0.709, 0.8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4395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.841</w:t>
            </w:r>
          </w:p>
        </w:tc>
      </w:tr>
      <w:tr w:rsidR="004C0509" w:rsidRPr="004C0509" w14:paraId="27FF6ED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014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9F7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(0.703, 0.79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96C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639</w:t>
            </w:r>
          </w:p>
        </w:tc>
      </w:tr>
      <w:tr w:rsidR="004C0509" w:rsidRPr="004C0509" w14:paraId="34FCD7D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156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SERPINA3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094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7 (0.7, 0.79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E83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354</w:t>
            </w:r>
          </w:p>
        </w:tc>
      </w:tr>
      <w:tr w:rsidR="004C0509" w:rsidRPr="004C0509" w14:paraId="69A6186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97A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133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 (0.697, 0.79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8AA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395</w:t>
            </w:r>
          </w:p>
        </w:tc>
      </w:tr>
      <w:tr w:rsidR="004C0509" w:rsidRPr="004C0509" w14:paraId="0D9DFC7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873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PRTN3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AB6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 (0.698, 0.79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D83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637</w:t>
            </w:r>
          </w:p>
        </w:tc>
      </w:tr>
      <w:tr w:rsidR="004C0509" w:rsidRPr="004C0509" w14:paraId="300E73D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1B5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TOP1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E3D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4 (0.697, 0.79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BD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163</w:t>
            </w:r>
          </w:p>
        </w:tc>
      </w:tr>
      <w:tr w:rsidR="004C0509" w:rsidRPr="004C0509" w14:paraId="7DC46E5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799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C22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4 (0.707, 0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32F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041</w:t>
            </w:r>
          </w:p>
        </w:tc>
      </w:tr>
      <w:tr w:rsidR="004C0509" w:rsidRPr="004C0509" w14:paraId="0F42131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0C5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AA7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5 (0.709, 0.8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917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952</w:t>
            </w:r>
          </w:p>
        </w:tc>
      </w:tr>
      <w:tr w:rsidR="004C0509" w:rsidRPr="004C0509" w14:paraId="5CE2F9E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544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A3E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1 (0.704, 0.79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774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512</w:t>
            </w:r>
          </w:p>
        </w:tc>
      </w:tr>
      <w:tr w:rsidR="004C0509" w:rsidRPr="004C0509" w14:paraId="613CA73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C5F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MPO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C93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8 (0.701, 0.79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CC3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155</w:t>
            </w:r>
          </w:p>
        </w:tc>
      </w:tr>
      <w:tr w:rsidR="004C0509" w:rsidRPr="004C0509" w14:paraId="6C94ABD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89C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5D6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3F43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943</w:t>
            </w:r>
          </w:p>
        </w:tc>
      </w:tr>
      <w:tr w:rsidR="004C0509" w:rsidRPr="004C0509" w14:paraId="69A1C57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D09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100A9 HIST1H3A RBM39 TOP1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EBF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1 (0.715, 0.80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955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609</w:t>
            </w:r>
          </w:p>
        </w:tc>
      </w:tr>
      <w:tr w:rsidR="004C0509" w:rsidRPr="004C0509" w14:paraId="4F4CD42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0DF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RBM39 TOP1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BAB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3 (0.706, 0.79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6C3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272</w:t>
            </w:r>
          </w:p>
        </w:tc>
      </w:tr>
      <w:tr w:rsidR="004C0509" w:rsidRPr="004C0509" w14:paraId="00DF5A5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736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F57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2 (0.705, 0.79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9A0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392</w:t>
            </w:r>
          </w:p>
        </w:tc>
      </w:tr>
      <w:tr w:rsidR="004C0509" w:rsidRPr="004C0509" w14:paraId="53BE6AA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590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SERPINA3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0A3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2 (0.706, 0.79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509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626</w:t>
            </w:r>
          </w:p>
        </w:tc>
      </w:tr>
      <w:tr w:rsidR="004C0509" w:rsidRPr="004C0509" w14:paraId="0412C1F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7DC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37D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(0.703, 0.79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6F25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018</w:t>
            </w:r>
          </w:p>
        </w:tc>
      </w:tr>
      <w:tr w:rsidR="004C0509" w:rsidRPr="004C0509" w14:paraId="3FCE401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432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C14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 (0.702, 0.79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7F2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884</w:t>
            </w:r>
          </w:p>
        </w:tc>
      </w:tr>
      <w:tr w:rsidR="004C0509" w:rsidRPr="004C0509" w14:paraId="592535A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269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RTN3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5B3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8 (0.701, 0.79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A66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235</w:t>
            </w:r>
          </w:p>
        </w:tc>
      </w:tr>
      <w:tr w:rsidR="004C0509" w:rsidRPr="004C0509" w14:paraId="047827D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192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MPO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122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 (0.709, 0.8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87A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213</w:t>
            </w:r>
          </w:p>
        </w:tc>
      </w:tr>
      <w:tr w:rsidR="004C0509" w:rsidRPr="004C0509" w14:paraId="535819E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9F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MPO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AE3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871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963</w:t>
            </w:r>
          </w:p>
        </w:tc>
      </w:tr>
      <w:tr w:rsidR="004C0509" w:rsidRPr="004C0509" w14:paraId="48E21C8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BAB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F6F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7 (0.711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3E91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436</w:t>
            </w:r>
          </w:p>
        </w:tc>
      </w:tr>
      <w:tr w:rsidR="004C0509" w:rsidRPr="004C0509" w14:paraId="3F0DC78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A82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FD8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 (0.713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55A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168</w:t>
            </w:r>
          </w:p>
        </w:tc>
      </w:tr>
      <w:tr w:rsidR="004C0509" w:rsidRPr="004C0509" w14:paraId="56EDE55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5F8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8D3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8 (0.701, 0.79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A35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741</w:t>
            </w:r>
          </w:p>
        </w:tc>
      </w:tr>
      <w:tr w:rsidR="004C0509" w:rsidRPr="004C0509" w14:paraId="558306F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7AF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7A2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9EF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461</w:t>
            </w:r>
          </w:p>
        </w:tc>
      </w:tr>
      <w:tr w:rsidR="004C0509" w:rsidRPr="004C0509" w14:paraId="39A59D60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925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C2F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 (0.709, 0.80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296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.64</w:t>
            </w:r>
          </w:p>
        </w:tc>
      </w:tr>
      <w:tr w:rsidR="004C0509" w:rsidRPr="004C0509" w14:paraId="24CB40C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4BD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MPO MFRP S100A12 GREM1 IGFBP1 NPPB HIST2H2BE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048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2 (0.705, 0.79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4F9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478</w:t>
            </w:r>
          </w:p>
        </w:tc>
      </w:tr>
      <w:tr w:rsidR="004C0509" w:rsidRPr="004C0509" w14:paraId="430DC21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D65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51C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7 (0.71, 0.80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13C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026</w:t>
            </w:r>
          </w:p>
        </w:tc>
      </w:tr>
      <w:tr w:rsidR="004C0509" w:rsidRPr="004C0509" w14:paraId="35CBAEC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9FF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RTN3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860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 (0.702, 0.79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1A6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849</w:t>
            </w:r>
          </w:p>
        </w:tc>
      </w:tr>
      <w:tr w:rsidR="004C0509" w:rsidRPr="004C0509" w14:paraId="17ACBA7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1E2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PSMA2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32A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1 (0.704, 0.79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2561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071</w:t>
            </w:r>
          </w:p>
        </w:tc>
      </w:tr>
      <w:tr w:rsidR="004C0509" w:rsidRPr="004C0509" w14:paraId="0F61C6D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C12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5DF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2 (0.705, 0.79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DAA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334</w:t>
            </w:r>
          </w:p>
        </w:tc>
      </w:tr>
      <w:tr w:rsidR="004C0509" w:rsidRPr="004C0509" w14:paraId="3F86062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998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SMA2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496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(0.703, 0.79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BB5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55</w:t>
            </w:r>
          </w:p>
        </w:tc>
      </w:tr>
      <w:tr w:rsidR="004C0509" w:rsidRPr="004C0509" w14:paraId="6905788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97D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RTN3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5AF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 (0.709, 0.8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93B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2</w:t>
            </w:r>
          </w:p>
        </w:tc>
      </w:tr>
      <w:tr w:rsidR="004C0509" w:rsidRPr="004C0509" w14:paraId="7A0B5D5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95B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SERPINA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F3B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1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541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424</w:t>
            </w:r>
          </w:p>
        </w:tc>
      </w:tr>
      <w:tr w:rsidR="004C0509" w:rsidRPr="004C0509" w14:paraId="106A347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6C3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384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5 (0.708, 0.8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5A5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574</w:t>
            </w:r>
          </w:p>
        </w:tc>
      </w:tr>
      <w:tr w:rsidR="004C0509" w:rsidRPr="004C0509" w14:paraId="78547E4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7AE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100A9 ANXA1 RBM39 TOP1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9B1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7 (0.711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19B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417</w:t>
            </w:r>
          </w:p>
        </w:tc>
      </w:tr>
      <w:tr w:rsidR="004C0509" w:rsidRPr="004C0509" w14:paraId="16E025D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8E1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SMA2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F54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42C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003</w:t>
            </w:r>
          </w:p>
        </w:tc>
      </w:tr>
      <w:tr w:rsidR="004C0509" w:rsidRPr="004C0509" w14:paraId="623356B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156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F2C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AF21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452</w:t>
            </w:r>
          </w:p>
        </w:tc>
      </w:tr>
      <w:tr w:rsidR="004C0509" w:rsidRPr="004C0509" w14:paraId="501129E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4AA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D92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 (0.709, 0.8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DFD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631</w:t>
            </w:r>
          </w:p>
        </w:tc>
      </w:tr>
      <w:tr w:rsidR="004C0509" w:rsidRPr="004C0509" w14:paraId="64DF559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356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7A4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6D1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46</w:t>
            </w:r>
          </w:p>
        </w:tc>
      </w:tr>
      <w:tr w:rsidR="004C0509" w:rsidRPr="004C0509" w14:paraId="717EC83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3EE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PSMA2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BEF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 (0.71, 0.80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1F9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.925</w:t>
            </w:r>
          </w:p>
        </w:tc>
      </w:tr>
      <w:tr w:rsidR="004C0509" w:rsidRPr="004C0509" w14:paraId="25A5A86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BB5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34C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4130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317</w:t>
            </w:r>
          </w:p>
        </w:tc>
      </w:tr>
      <w:tr w:rsidR="004C0509" w:rsidRPr="004C0509" w14:paraId="5D84DF6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48A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PSMA2 MPO MFRP S100A12 GREM1 IGFBP1 NPPB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B79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1 (0.704, 0.79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E6A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8.956</w:t>
            </w:r>
          </w:p>
        </w:tc>
      </w:tr>
      <w:tr w:rsidR="004C0509" w:rsidRPr="004C0509" w14:paraId="0138CCD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2E6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8B5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80B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39</w:t>
            </w:r>
          </w:p>
        </w:tc>
      </w:tr>
      <w:tr w:rsidR="004C0509" w:rsidRPr="004C0509" w14:paraId="63B5B33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1E5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PSMA2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897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1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4C2B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953</w:t>
            </w:r>
          </w:p>
        </w:tc>
      </w:tr>
      <w:tr w:rsidR="004C0509" w:rsidRPr="004C0509" w14:paraId="1A9BCAD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E5A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SMA2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271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7AB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793</w:t>
            </w:r>
          </w:p>
        </w:tc>
      </w:tr>
      <w:tr w:rsidR="004C0509" w:rsidRPr="004C0509" w14:paraId="5B655A34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E26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DDF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1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F2B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293</w:t>
            </w:r>
          </w:p>
        </w:tc>
      </w:tr>
      <w:tr w:rsidR="004C0509" w:rsidRPr="004C0509" w14:paraId="50D806E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632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402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7 (0.711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5E8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417</w:t>
            </w:r>
          </w:p>
        </w:tc>
      </w:tr>
      <w:tr w:rsidR="004C0509" w:rsidRPr="004C0509" w14:paraId="36CF20F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019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F69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5 (0.709, 0.80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0A2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559</w:t>
            </w:r>
          </w:p>
        </w:tc>
      </w:tr>
      <w:tr w:rsidR="004C0509" w:rsidRPr="004C0509" w14:paraId="59C7C80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1A7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SMA2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4CE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158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003</w:t>
            </w:r>
          </w:p>
        </w:tc>
      </w:tr>
      <w:tr w:rsidR="004C0509" w:rsidRPr="004C0509" w14:paraId="7F7B9DC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37B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PSMA2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72F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82B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.648</w:t>
            </w:r>
          </w:p>
        </w:tc>
      </w:tr>
      <w:tr w:rsidR="004C0509" w:rsidRPr="004C0509" w14:paraId="633A198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48A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665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CCC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279</w:t>
            </w:r>
          </w:p>
        </w:tc>
      </w:tr>
      <w:tr w:rsidR="004C0509" w:rsidRPr="004C0509" w14:paraId="3E7B7EF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FF6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E43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25B6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.317</w:t>
            </w:r>
          </w:p>
        </w:tc>
      </w:tr>
      <w:tr w:rsidR="004C0509" w:rsidRPr="004C0509" w14:paraId="34DE512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F7B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PSMA2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F87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47B8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773</w:t>
            </w:r>
          </w:p>
        </w:tc>
      </w:tr>
      <w:tr w:rsidR="004C0509" w:rsidRPr="004C0509" w14:paraId="3871873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5A5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100A9 ANXA1 HIST1H3A RBM39 TOP1 SERPINA3 PSMA2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FAF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F8D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632</w:t>
            </w:r>
          </w:p>
        </w:tc>
      </w:tr>
      <w:tr w:rsidR="004C0509" w:rsidRPr="004C0509" w14:paraId="6015116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B99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PSMA2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1FC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29E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783</w:t>
            </w:r>
          </w:p>
        </w:tc>
      </w:tr>
      <w:tr w:rsidR="004C0509" w:rsidRPr="004C0509" w14:paraId="58526DBA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B85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E19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F44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361</w:t>
            </w:r>
          </w:p>
        </w:tc>
      </w:tr>
      <w:tr w:rsidR="004C0509" w:rsidRPr="004C0509" w14:paraId="397704F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C0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6B9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3CE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262</w:t>
            </w:r>
          </w:p>
        </w:tc>
      </w:tr>
      <w:tr w:rsidR="004C0509" w:rsidRPr="004C0509" w14:paraId="6EBE5AB8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8D9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PSMA2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BE3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195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905</w:t>
            </w:r>
          </w:p>
        </w:tc>
      </w:tr>
      <w:tr w:rsidR="004C0509" w:rsidRPr="004C0509" w14:paraId="452E83EC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F5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PSMA2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149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 (0.714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8AE0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622</w:t>
            </w:r>
          </w:p>
        </w:tc>
      </w:tr>
      <w:tr w:rsidR="004C0509" w:rsidRPr="004C0509" w14:paraId="0A9E67D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D8B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BD9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1C8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271</w:t>
            </w:r>
          </w:p>
        </w:tc>
      </w:tr>
      <w:tr w:rsidR="004C0509" w:rsidRPr="004C0509" w14:paraId="2EE9BD07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AC9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PSMA2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4F55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637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.637</w:t>
            </w:r>
          </w:p>
        </w:tc>
      </w:tr>
      <w:tr w:rsidR="004C0509" w:rsidRPr="004C0509" w14:paraId="67713C29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90B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31F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 (0.713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ECD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.278</w:t>
            </w:r>
          </w:p>
        </w:tc>
      </w:tr>
      <w:tr w:rsidR="004C0509" w:rsidRPr="004C0509" w14:paraId="73BE570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F05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RBM39 TOP1 SERPINA3 PSMA2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5F0C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2B9A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7</w:t>
            </w:r>
          </w:p>
        </w:tc>
      </w:tr>
      <w:tr w:rsidR="004C0509" w:rsidRPr="004C0509" w14:paraId="7CF5541D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C96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PSMA2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E82A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4204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61</w:t>
            </w:r>
          </w:p>
        </w:tc>
      </w:tr>
      <w:tr w:rsidR="004C0509" w:rsidRPr="004C0509" w14:paraId="5D3A04C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E1C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PSMA2 PRTN3 MPO MFRP S100A12 GREM1 IGFBP1 NPPB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A7D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 (0.714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DCAE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567</w:t>
            </w:r>
          </w:p>
        </w:tc>
      </w:tr>
      <w:tr w:rsidR="004C0509" w:rsidRPr="004C0509" w14:paraId="053A5D16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4DF2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HIST1H3A RBM39 TOP1 SERPINA3 PSMA2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011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 (0.712, 0.80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0129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829</w:t>
            </w:r>
          </w:p>
        </w:tc>
      </w:tr>
      <w:tr w:rsidR="004C0509" w:rsidRPr="004C0509" w14:paraId="4CB0FBD3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CAA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PSMA2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D18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 (0.714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89E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606</w:t>
            </w:r>
          </w:p>
        </w:tc>
      </w:tr>
      <w:tr w:rsidR="004C0509" w:rsidRPr="004C0509" w14:paraId="54093E0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A65E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4063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 (0.713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E072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4.234</w:t>
            </w:r>
          </w:p>
        </w:tc>
      </w:tr>
      <w:tr w:rsidR="004C0509" w:rsidRPr="004C0509" w14:paraId="26EFB665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2009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PSMA2 PRTN3 MPO MFRP S100A12 GREM1 IGFBP1 NPPB HIST2H2BE CD5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A10F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3 (0.706, 0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813D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4.795</w:t>
            </w:r>
          </w:p>
        </w:tc>
      </w:tr>
      <w:tr w:rsidR="004C0509" w:rsidRPr="004C0509" w14:paraId="3C513561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01D7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TOP1 SERPINA3 PSMA2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7FB0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 (0.702, 0.79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7EB7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5.945</w:t>
            </w:r>
          </w:p>
        </w:tc>
      </w:tr>
      <w:tr w:rsidR="004C0509" w:rsidRPr="004C0509" w14:paraId="114DB20F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B0AB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PSMA2 PRTN3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4F36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2 (0.716, 0.80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A235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.991</w:t>
            </w:r>
          </w:p>
        </w:tc>
      </w:tr>
      <w:tr w:rsidR="004C0509" w:rsidRPr="004C0509" w14:paraId="67DC09DE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A504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0A9 ANXA1 HIST1H3A RBM39 TOP1 SERPINA3 PSMA2 PRTN3 MPO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73CD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2 (0.716, 0.80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684C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4.086</w:t>
            </w:r>
          </w:p>
        </w:tc>
      </w:tr>
      <w:tr w:rsidR="004C0509" w:rsidRPr="004C0509" w14:paraId="2817A95B" w14:textId="77777777" w:rsidTr="004C0509">
        <w:trPr>
          <w:trHeight w:val="300"/>
        </w:trPr>
        <w:tc>
          <w:tcPr>
            <w:tcW w:w="7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76D1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100A9 ANXA1 HIST1H3A RBM39 TOP1 SERPINA3 PSMA2 PRTN3 MPO MFRP S100A12 GREM1 IGFBP1 NPPB HIST2H2BE CD5L HBA1HB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22B8" w14:textId="77777777" w:rsidR="004C0509" w:rsidRPr="004C0509" w:rsidRDefault="004C0509" w:rsidP="004C0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 (0.714, 0.80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AACF" w14:textId="77777777" w:rsidR="004C0509" w:rsidRPr="004C0509" w:rsidRDefault="004C0509" w:rsidP="004C05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C05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5.538</w:t>
            </w:r>
          </w:p>
        </w:tc>
      </w:tr>
    </w:tbl>
    <w:p w14:paraId="1D4D0FFD" w14:textId="77777777" w:rsidR="004C0509" w:rsidRDefault="004C0509" w:rsidP="00C5653F">
      <w:pPr>
        <w:spacing w:after="0"/>
      </w:pPr>
    </w:p>
    <w:p w14:paraId="6B444996" w14:textId="33FBA449" w:rsidR="004C0509" w:rsidRDefault="004C0509" w:rsidP="00C5653F">
      <w:pPr>
        <w:spacing w:after="0"/>
      </w:pPr>
      <w:r w:rsidRPr="004C0509">
        <w:t xml:space="preserve">Abbreviations: AIC, Akaike information </w:t>
      </w:r>
      <w:r w:rsidR="00391E57">
        <w:t>criterion; CI, confidence interval</w:t>
      </w:r>
    </w:p>
    <w:p w14:paraId="16A312F0" w14:textId="77777777" w:rsidR="00C5653F" w:rsidRDefault="00C5653F" w:rsidP="00C5653F">
      <w:pPr>
        <w:spacing w:after="0"/>
      </w:pPr>
    </w:p>
    <w:p w14:paraId="5467C7EC" w14:textId="77777777" w:rsidR="00C5653F" w:rsidRDefault="00C5653F" w:rsidP="00C5653F">
      <w:pPr>
        <w:spacing w:after="0"/>
      </w:pPr>
    </w:p>
    <w:p w14:paraId="043C24C8" w14:textId="77777777" w:rsidR="00C5653F" w:rsidRDefault="00C5653F" w:rsidP="00C5653F">
      <w:pPr>
        <w:spacing w:after="0"/>
      </w:pPr>
    </w:p>
    <w:p w14:paraId="6234C90F" w14:textId="77777777" w:rsidR="00C5653F" w:rsidRDefault="00C5653F" w:rsidP="00C5653F">
      <w:pPr>
        <w:spacing w:after="0"/>
      </w:pPr>
    </w:p>
    <w:p w14:paraId="075B5686" w14:textId="77777777" w:rsidR="00DD7AF1" w:rsidRDefault="00DD7AF1" w:rsidP="00C5653F">
      <w:pPr>
        <w:spacing w:after="0"/>
      </w:pPr>
    </w:p>
    <w:p w14:paraId="3147D092" w14:textId="77777777" w:rsidR="00DD7AF1" w:rsidRDefault="00DD7AF1" w:rsidP="00C5653F">
      <w:pPr>
        <w:spacing w:after="0"/>
      </w:pPr>
    </w:p>
    <w:p w14:paraId="7FFF1D96" w14:textId="77777777" w:rsidR="00DD7AF1" w:rsidRDefault="00DD7AF1" w:rsidP="00C5653F">
      <w:pPr>
        <w:spacing w:after="0"/>
      </w:pPr>
    </w:p>
    <w:p w14:paraId="33F4EB66" w14:textId="77777777" w:rsidR="00DD7AF1" w:rsidRDefault="00DD7AF1" w:rsidP="00C5653F">
      <w:pPr>
        <w:spacing w:after="0"/>
      </w:pPr>
    </w:p>
    <w:p w14:paraId="0FFD655F" w14:textId="77777777" w:rsidR="00DD7AF1" w:rsidRDefault="00DD7AF1" w:rsidP="00C5653F">
      <w:pPr>
        <w:spacing w:after="0"/>
      </w:pPr>
    </w:p>
    <w:p w14:paraId="70C9D245" w14:textId="77777777" w:rsidR="00DD7AF1" w:rsidRDefault="00DD7AF1" w:rsidP="00C5653F">
      <w:pPr>
        <w:spacing w:after="0"/>
      </w:pPr>
    </w:p>
    <w:p w14:paraId="21B19738" w14:textId="77777777" w:rsidR="00DD7AF1" w:rsidRDefault="00DD7AF1" w:rsidP="00C5653F">
      <w:pPr>
        <w:spacing w:after="0"/>
      </w:pPr>
    </w:p>
    <w:p w14:paraId="4E580662" w14:textId="77777777" w:rsidR="00DD7AF1" w:rsidRDefault="00DD7AF1" w:rsidP="00C5653F">
      <w:pPr>
        <w:spacing w:after="0"/>
      </w:pPr>
    </w:p>
    <w:p w14:paraId="0252EEFF" w14:textId="77777777" w:rsidR="00DD7AF1" w:rsidRDefault="00DD7AF1" w:rsidP="00C5653F">
      <w:pPr>
        <w:spacing w:after="0"/>
      </w:pPr>
    </w:p>
    <w:p w14:paraId="2A166A99" w14:textId="77777777" w:rsidR="00DD7AF1" w:rsidRDefault="00DD7AF1" w:rsidP="00C5653F">
      <w:pPr>
        <w:spacing w:after="0"/>
      </w:pPr>
    </w:p>
    <w:p w14:paraId="73FD4BDA" w14:textId="77777777" w:rsidR="00DD7AF1" w:rsidRDefault="00DD7AF1" w:rsidP="00C5653F">
      <w:pPr>
        <w:spacing w:after="0"/>
      </w:pPr>
    </w:p>
    <w:p w14:paraId="48ECA175" w14:textId="77777777" w:rsidR="00DD7AF1" w:rsidRDefault="00DD7AF1" w:rsidP="00C5653F">
      <w:pPr>
        <w:spacing w:after="0"/>
      </w:pPr>
    </w:p>
    <w:p w14:paraId="0B8DA230" w14:textId="77777777" w:rsidR="00DD7AF1" w:rsidRDefault="00DD7AF1" w:rsidP="00C5653F">
      <w:pPr>
        <w:spacing w:after="0"/>
      </w:pPr>
    </w:p>
    <w:p w14:paraId="65C24C2B" w14:textId="77777777" w:rsidR="00DD7AF1" w:rsidRDefault="00DD7AF1" w:rsidP="00C5653F">
      <w:pPr>
        <w:spacing w:after="0"/>
      </w:pPr>
    </w:p>
    <w:p w14:paraId="5F0850B2" w14:textId="77777777" w:rsidR="00DD7AF1" w:rsidRDefault="00DD7AF1" w:rsidP="00C5653F">
      <w:pPr>
        <w:spacing w:after="0"/>
      </w:pPr>
    </w:p>
    <w:p w14:paraId="479A7D2A" w14:textId="77777777" w:rsidR="00DD7AF1" w:rsidRDefault="00DD7AF1" w:rsidP="00C5653F">
      <w:pPr>
        <w:spacing w:after="0"/>
      </w:pPr>
    </w:p>
    <w:p w14:paraId="5151CFAD" w14:textId="77777777" w:rsidR="00DD7AF1" w:rsidRDefault="00DD7AF1" w:rsidP="00C5653F">
      <w:pPr>
        <w:spacing w:after="0"/>
      </w:pPr>
    </w:p>
    <w:p w14:paraId="6BFCEC18" w14:textId="77777777" w:rsidR="00DD7AF1" w:rsidRDefault="00DD7AF1" w:rsidP="00C5653F">
      <w:pPr>
        <w:spacing w:after="0"/>
      </w:pPr>
    </w:p>
    <w:p w14:paraId="7E67D5C0" w14:textId="77777777" w:rsidR="00DD7AF1" w:rsidRDefault="00DD7AF1" w:rsidP="00C5653F">
      <w:pPr>
        <w:spacing w:after="0"/>
      </w:pPr>
    </w:p>
    <w:p w14:paraId="0068C4B3" w14:textId="77777777" w:rsidR="00DD7AF1" w:rsidRDefault="00DD7AF1" w:rsidP="00C5653F">
      <w:pPr>
        <w:spacing w:after="0"/>
      </w:pPr>
    </w:p>
    <w:p w14:paraId="3AE8D479" w14:textId="77777777" w:rsidR="00DD7AF1" w:rsidRDefault="00DD7AF1" w:rsidP="00C5653F">
      <w:pPr>
        <w:spacing w:after="0"/>
      </w:pPr>
    </w:p>
    <w:p w14:paraId="35840CFD" w14:textId="77777777" w:rsidR="007803DD" w:rsidRDefault="007803DD" w:rsidP="00C5653F">
      <w:pPr>
        <w:spacing w:after="0"/>
        <w:sectPr w:rsidR="007803DD" w:rsidSect="005E665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D82E37D" w14:textId="32E0F2AD" w:rsidR="00DD7AF1" w:rsidRPr="0013240D" w:rsidRDefault="00DD7AF1" w:rsidP="00C5653F">
      <w:pPr>
        <w:spacing w:after="0"/>
        <w:rPr>
          <w:b/>
          <w:bCs/>
        </w:rPr>
      </w:pPr>
      <w:r w:rsidRPr="0013240D">
        <w:rPr>
          <w:b/>
          <w:bCs/>
        </w:rPr>
        <w:lastRenderedPageBreak/>
        <w:t xml:space="preserve">Supplementary Table </w:t>
      </w:r>
      <w:r w:rsidR="006A32E7">
        <w:rPr>
          <w:b/>
          <w:bCs/>
        </w:rPr>
        <w:t>S</w:t>
      </w:r>
      <w:r w:rsidR="00100F75">
        <w:rPr>
          <w:b/>
          <w:bCs/>
        </w:rPr>
        <w:t>4</w:t>
      </w:r>
      <w:r w:rsidRPr="0013240D">
        <w:rPr>
          <w:b/>
          <w:bCs/>
        </w:rPr>
        <w:t>. Biological pathways associated with odds of endometriosis in the Nurses’ Health Study II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8"/>
        <w:gridCol w:w="1007"/>
        <w:gridCol w:w="1170"/>
        <w:gridCol w:w="10435"/>
      </w:tblGrid>
      <w:tr w:rsidR="007803DD" w:rsidRPr="00DD7AF1" w14:paraId="776D7EE8" w14:textId="77777777" w:rsidTr="007803DD">
        <w:trPr>
          <w:trHeight w:val="300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0D1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thway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4DD5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A99D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tivation z-score</w:t>
            </w:r>
          </w:p>
        </w:tc>
        <w:tc>
          <w:tcPr>
            <w:tcW w:w="10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BF95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lecules included in the pathway</w:t>
            </w:r>
          </w:p>
        </w:tc>
      </w:tr>
      <w:tr w:rsidR="007803DD" w:rsidRPr="00DD7AF1" w14:paraId="3FD89E59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8AE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moveme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C805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8E-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2F73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28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1B21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5L,CD93,CDH1,CTSV,CXCL5,DKK3,DPT,HRG,HSPA1A/HSPA1B,ICAM2,IGF1,IGFBP1,IGFBP4,IL1R2,IL4,MAP2K3,MAP2K4,MB,NPPB,PRTN3,PTEN,RGMA,RSPO3,S100A9,SERPINC1,SPINT2,SYNCRIP,TFF2,TGFBI,TGFBR3,TNFRSF19,UNC5C,UNC5D,YWHAE</w:t>
            </w:r>
          </w:p>
        </w:tc>
      </w:tr>
      <w:tr w:rsidR="007803DD" w:rsidRPr="00DD7AF1" w14:paraId="65754405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A29B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gration of cell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1230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5E-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9B45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84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8C1E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5L,CD93,CDH1,CTSV,CXCL5,DPT,HRG,HSPA1A/HSPA1B,ICAM2,IGF1,IGFBP1,IGFBP4,IL1R2,IL4,MAP2K3,MAP2K4,NPPB,PRTN3,PTEN,RGMA,RSPO3,S100A9,SERPINC1,SPINT2,SYNCRIP,TFF2,TGFBI,TGFBR3,TNFRSF19,UNC5C,UNC5D,YWHAE</w:t>
            </w:r>
          </w:p>
        </w:tc>
      </w:tr>
      <w:tr w:rsidR="007803DD" w:rsidRPr="00DD7AF1" w14:paraId="648BE4E4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6DF3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ukocyte migratio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DFF6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E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D4A8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4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0747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5L,CD93,CDH1,CTSV,CXCL5,HRG,HSPA1A/HSPA1B,ICAM2,IL1R2,IL4,MAP2K3,NPPB,PRTN3,PTEN,RSPO3,S100A9,SERPINC1,SPINT2</w:t>
            </w:r>
          </w:p>
        </w:tc>
      </w:tr>
      <w:tr w:rsidR="007803DD" w:rsidRPr="00DD7AF1" w14:paraId="62E8409B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DE36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movement of phag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A039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E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860B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1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3DF2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TSV,CXCL5,HRG,ICAM2,IL1R2,IL4,NPPB,PRTN3,PTEN,RSPO3,S100A9,SERPINC1,SPINT2</w:t>
            </w:r>
          </w:p>
        </w:tc>
      </w:tr>
      <w:tr w:rsidR="007803DD" w:rsidRPr="00DD7AF1" w14:paraId="6D3A3BA6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7665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malignant disord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AC60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5E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B4C0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2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D403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6,CDH1,CXCL5,DKK3,DPT,GDF11,GPC6,H3C1,HSPA1A/HSPA1B,ICAM2,IGF1,IGFBP1,IL1R2,IL4,MAP2K4,MB,NEGR1,NRXN3,PDE1A,PRTN3,PTEN,S100A9,SERPINC1,SPINT2,TGFBI,TGFBR3,UNC5D,WFIKKN2</w:t>
            </w:r>
          </w:p>
        </w:tc>
      </w:tr>
      <w:tr w:rsidR="007803DD" w:rsidRPr="00DD7AF1" w14:paraId="62F87A35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30DC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movement of leuk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54F1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867B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8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E9DD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93,CDH1,CTSV,CXCL5,HRG,ICAM2,IL1R2,IL4,NPPB,PRTN3,PTEN,RSPO3,S100A9,SERPINC1,SPINT2</w:t>
            </w:r>
          </w:p>
        </w:tc>
      </w:tr>
      <w:tr w:rsidR="007803DD" w:rsidRPr="00DD7AF1" w14:paraId="20C98B1F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228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ptos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C9F3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4ED1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7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4BB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D5L,CDH1,CTSV,DKK3,GDF11,HRG,HSPA1A/HSPA1B,ICAM2,IGF1,IGFBP1,IGFBP4,IL1R2,IL4,MAP2K3,MAP2K4,MB,NPPB,PI3,PIANP,PRTN3,PTEN,RGMA,RTN4R,S100A9,SERPINC1,SPINT2,SYNCRIP,TGFBI,TGFBR3,TNFRSF19,TOP1,UNC5C,YWHAE</w:t>
            </w:r>
          </w:p>
        </w:tc>
      </w:tr>
      <w:tr w:rsidR="007803DD" w:rsidRPr="00DD7AF1" w14:paraId="64252A3A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F6F6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movement of myeloid cell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3174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132B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3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4545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TSV,CXCL5,ICAM2,IL1R2,IL4,NPPB,PRTN3,PTEN,RSPO3,S100A9,SERPINC1,SPINT2</w:t>
            </w:r>
          </w:p>
        </w:tc>
      </w:tr>
      <w:tr w:rsidR="007803DD" w:rsidRPr="00DD7AF1" w14:paraId="40AB256E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DBD3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eumatoid arthrit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ECF8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1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AC3B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1302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XCL5,GDF11,HSPA1A/HSPA1B,IGF1,IGFBP4,IL1R2,IL4,PRTN3,PTEN,S100A9,SERPINC1</w:t>
            </w:r>
          </w:p>
        </w:tc>
      </w:tr>
      <w:tr w:rsidR="007803DD" w:rsidRPr="00DD7AF1" w14:paraId="74DF0E71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CC2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movement of granul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8EF7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6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5B11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8F8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XCL5,ICAM2,IL4,PRTN3,PTEN,RSPO3,S100A9,SERPINC1,SPINT2</w:t>
            </w:r>
          </w:p>
        </w:tc>
      </w:tr>
      <w:tr w:rsidR="007803DD" w:rsidRPr="00DD7AF1" w14:paraId="5DA97DE4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094D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traumatic arthropath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9960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E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DFE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72B7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XCL5,GDF11,HSPA1A/HSPA1B,IGF1,IGFBP4,IL1R2,IL4,LRIG3,PRTN3,PTEN,S100A9,SERPINC1</w:t>
            </w:r>
          </w:p>
        </w:tc>
      </w:tr>
      <w:tr w:rsidR="007803DD" w:rsidRPr="00DD7AF1" w14:paraId="05D684E3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827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gration of phag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26D7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2E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E4BE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4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104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7,CCL8,CDH1,CTSV,CXCL5,ICAM2,IL4,PTEN,S100A9,SERPINC1</w:t>
            </w:r>
          </w:p>
        </w:tc>
      </w:tr>
      <w:tr w:rsidR="007803DD" w:rsidRPr="00DD7AF1" w14:paraId="1A4D7557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B84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stemic autoimmune syndrom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58E2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2E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BA0F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7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90C3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TSV,CXCL5,DDC,DKK3,GDF11,HSPA1A/HSPA1B,IGF1,IGFBP4,IL1R2,IL4,PRTN3,PTEN,S100A9,SERPINC1,TGFBI</w:t>
            </w:r>
          </w:p>
        </w:tc>
      </w:tr>
      <w:tr w:rsidR="007803DD" w:rsidRPr="00DD7AF1" w14:paraId="37332BCC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3EA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ammation of joi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7C44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5E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1B7E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5BA2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XCL5,GDF11,HSPA1A/HSPA1B,IGF1,IGFBP1,IGFBP4,IL1R2,IL4,LRIG3,PRTN3,PTEN,S100A9,SERPINC1</w:t>
            </w:r>
          </w:p>
        </w:tc>
      </w:tr>
      <w:tr w:rsidR="007803DD" w:rsidRPr="00DD7AF1" w14:paraId="6D187BEB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FD33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e mediated inflammatory dise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65A5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35CB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2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9831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TSV,CXCL5,DKK3,GDF11,HSPA1A/HSPA1B,ICAM2,IGF1,IGFBP4,IL1R2,IL4,MAP2K3,PRTN3,PTEN,S100A9,SERPINC1,TGFBI</w:t>
            </w:r>
          </w:p>
        </w:tc>
      </w:tr>
      <w:tr w:rsidR="007803DD" w:rsidRPr="00DD7AF1" w14:paraId="4412977C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EAB1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myloidos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801D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9D04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A368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TSV,DDC,HRG,HSPA1A/HSPA1B,IGF1,IL4,NRXN3,PDE1A,PTEN,RTN4R,S100A9,SERPINC1,TGFBI,TGFBR3</w:t>
            </w:r>
          </w:p>
        </w:tc>
      </w:tr>
      <w:tr w:rsidR="007803DD" w:rsidRPr="00DD7AF1" w14:paraId="1363EEEC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4D8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eumatic Dise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34CC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6BBF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5F2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XCL5,GDF11,HSPA1A/HSPA1B,ICAM2,IGF1,IGFBP1,IGFBP4,IL1R2,IL4,LRIG3,PRTN3,PTEN,S100A9,SERPINC1</w:t>
            </w:r>
          </w:p>
        </w:tc>
      </w:tr>
      <w:tr w:rsidR="007803DD" w:rsidRPr="00DD7AF1" w14:paraId="522C80EA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9239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gration of myeloid cell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8148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6245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4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FD55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CCL16,CCL17,CTSV,CXCL5,ICAM2,IL4,PTEN,S100A9,SERPINC1</w:t>
            </w:r>
          </w:p>
        </w:tc>
      </w:tr>
      <w:tr w:rsidR="007803DD" w:rsidRPr="00DD7AF1" w14:paraId="2BCD80DA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8573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velopment of hea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4A97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7D70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9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11D3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93,CDH1,DPT,GDF11,HRG,IGF1,IGFBP1,IL4,LRIG3,MAP2K4,NEGR1,PTEN,RGMA,RTN4R,SMOC1,SPINT2,TGFBR3,UNC5C,WFIKKN2,YWHAE</w:t>
            </w:r>
          </w:p>
        </w:tc>
      </w:tr>
      <w:tr w:rsidR="007803DD" w:rsidRPr="00DD7AF1" w14:paraId="1E94E568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03B1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vation of phag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3E45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B3E8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4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B921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1,CCL17,CCL8,CD93,CXCL5,IGF1,IL4,MAP2K3,PRTN3,PTEN,RGMA,S100A9,TFF2</w:t>
            </w:r>
          </w:p>
        </w:tc>
      </w:tr>
      <w:tr w:rsidR="007803DD" w:rsidRPr="00DD7AF1" w14:paraId="7BD38140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8605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metrios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5357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3587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5ED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L16,CXCL5,DKK3,HSPA1A/HSPA1B,IGF1,IGFBP1,IL1R2,IL4,PDE1A,PTEN,S100A9,SPINT2,TGFBI</w:t>
            </w:r>
          </w:p>
        </w:tc>
      </w:tr>
      <w:tr w:rsidR="007803DD" w:rsidRPr="00DD7AF1" w14:paraId="4B0166A1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7858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vation of cell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D129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9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0236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9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B63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7,CCL8,CD93,CDH1,CXCL5,HRG,HSPA1A/HSPA1B,ICAM2,IGF1,IL4,MAP2K3,NPPB,PRTN3,PTEN,RGMA,S100A9,TFF2,TGFBR3</w:t>
            </w:r>
          </w:p>
        </w:tc>
      </w:tr>
      <w:tr w:rsidR="007803DD" w:rsidRPr="00DD7AF1" w14:paraId="53CF2FD2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FCDE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gration of granul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83F9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D18F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1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1638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CCL16,CCL17,CXCL5,ICAM2,IL4,PTEN,S100A9,SERPINC1</w:t>
            </w:r>
          </w:p>
        </w:tc>
      </w:tr>
      <w:tr w:rsidR="007803DD" w:rsidRPr="00DD7AF1" w14:paraId="517210F4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5E16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inflammatory disord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40D1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6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6F11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8A3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CL14,CCL16,CCL17,CCL8,CDH1,CXCL5,GDF11,HSPA1A/HSPA1B,IGF1,IGFBP4,IL1R2,IL4,NEGR1,PI3,PRTN3,PTEN,S100A9,SERPINC1</w:t>
            </w:r>
          </w:p>
        </w:tc>
      </w:tr>
      <w:tr w:rsidR="007803DD" w:rsidRPr="00DD7AF1" w14:paraId="0398F8D9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3F5A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taxis of myeloid cell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29F2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4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2957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7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D555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1,CCL14,CCL16,CCL17,CCL8,CXCL5,IL4,NPPB,PRTN3,PTEN,S100A9</w:t>
            </w:r>
          </w:p>
        </w:tc>
      </w:tr>
      <w:tr w:rsidR="007803DD" w:rsidRPr="00DD7AF1" w14:paraId="5CF535D0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3D94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taxis of phag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18B3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2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853C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7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3288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1,CCL14,CCL16,CCL17,CCL8,CXCL5,IL4,NPPB,PRTN3,PTEN,S100A9</w:t>
            </w:r>
          </w:p>
        </w:tc>
      </w:tr>
      <w:tr w:rsidR="007803DD" w:rsidRPr="00DD7AF1" w14:paraId="6DDB848D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656C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movement of monocy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B98D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7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1D7B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4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C79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1,CCL14,CCL16,CCL17,CCL8,CTSV,IL1R2,IL4,NPPB</w:t>
            </w:r>
          </w:p>
        </w:tc>
      </w:tr>
      <w:tr w:rsidR="007803DD" w:rsidRPr="00DD7AF1" w14:paraId="24D589CA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F9A1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cros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5840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0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6306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1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938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B,APOA1,CD5L,CDH1,CTSV,DKK3,HSPA1A/HSPA1B,IGF1,IGFBP1,IGFBP4,IL1R2,IL4,MAP2K3,MAP2K4,MB,NPPB,PI3,PIANP,PRTN3,PTEN,RBM39,RGMA,RTN4R,S100A9,SERPINC1,SYNCRIP,TGFBI,TGFBR3,TNFRSF19,TOP1,UNC5C,YWHAE</w:t>
            </w:r>
          </w:p>
        </w:tc>
      </w:tr>
      <w:tr w:rsidR="007803DD" w:rsidRPr="00DD7AF1" w14:paraId="4DDC2E85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E0A0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tax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3697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5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F7E1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2EFA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1,CCL14,CCL16,CCL17,CCL8,CXCL5,HRG,IGF1,IL4,NPPB,PRTN3,PTEN,S100A9,TFF2</w:t>
            </w:r>
          </w:p>
        </w:tc>
      </w:tr>
      <w:tr w:rsidR="007803DD" w:rsidRPr="00DD7AF1" w14:paraId="71F41D0E" w14:textId="77777777" w:rsidTr="007803DD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8E58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velopment of vasculatur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7A44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7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7AA9" w14:textId="77777777" w:rsidR="00DD7AF1" w:rsidRPr="00DD7AF1" w:rsidRDefault="00DD7AF1" w:rsidP="00DD7A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10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9E2F" w14:textId="77777777" w:rsidR="00DD7AF1" w:rsidRPr="00DD7AF1" w:rsidRDefault="00DD7AF1" w:rsidP="00DD7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D7A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1,CDH1,CXCL5,HRG,IGF1,IGFBP1,IGFBP4,IL4,MAP2K3,MB,NPPB,PI3,PTEN,RGMA,RSPO3,S100A9,SERPINC1,TFF2,TGFBI,TGFBR3</w:t>
            </w:r>
          </w:p>
        </w:tc>
      </w:tr>
    </w:tbl>
    <w:p w14:paraId="44060A85" w14:textId="77777777" w:rsidR="00DD7AF1" w:rsidRDefault="00DD7AF1" w:rsidP="00EF74FD">
      <w:pPr>
        <w:spacing w:after="0"/>
      </w:pPr>
    </w:p>
    <w:sectPr w:rsidR="00DD7AF1" w:rsidSect="00EF74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3F"/>
    <w:rsid w:val="00100F75"/>
    <w:rsid w:val="0013240D"/>
    <w:rsid w:val="002F7713"/>
    <w:rsid w:val="00391E57"/>
    <w:rsid w:val="004B2BC6"/>
    <w:rsid w:val="004C0509"/>
    <w:rsid w:val="005E6650"/>
    <w:rsid w:val="006A32E7"/>
    <w:rsid w:val="006D736E"/>
    <w:rsid w:val="007803DD"/>
    <w:rsid w:val="009C4BFD"/>
    <w:rsid w:val="00A767BB"/>
    <w:rsid w:val="00C5653F"/>
    <w:rsid w:val="00DD7AF1"/>
    <w:rsid w:val="00EF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091D"/>
  <w15:chartTrackingRefBased/>
  <w15:docId w15:val="{22AC7CBC-7739-4D27-B076-9879DEC2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0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4304</Words>
  <Characters>24536</Characters>
  <Application>Microsoft Office Word</Application>
  <DocSecurity>0</DocSecurity>
  <Lines>204</Lines>
  <Paragraphs>57</Paragraphs>
  <ScaleCrop>false</ScaleCrop>
  <Company/>
  <LinksUpToDate>false</LinksUpToDate>
  <CharactersWithSpaces>2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moto, Naoko</dc:creator>
  <cp:keywords/>
  <dc:description/>
  <cp:lastModifiedBy>Sasamoto, Naoko</cp:lastModifiedBy>
  <cp:revision>5</cp:revision>
  <dcterms:created xsi:type="dcterms:W3CDTF">2024-10-16T14:46:00Z</dcterms:created>
  <dcterms:modified xsi:type="dcterms:W3CDTF">2025-02-19T15:54:00Z</dcterms:modified>
</cp:coreProperties>
</file>